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240" w:after="120"/>
        <w:textAlignment w:val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hint="eastAsia" w:ascii="Times New Roman" w:hAnsi="Times New Roman" w:cs="Times New Roman"/>
        </w:rPr>
        <w:t xml:space="preserve"> Detail information of </w:t>
      </w:r>
      <w:r>
        <w:rPr>
          <w:rFonts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</w:rPr>
        <w:t xml:space="preserve"> participa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261"/>
        <w:gridCol w:w="3260"/>
        <w:gridCol w:w="2693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1</w:t>
            </w:r>
          </w:p>
        </w:tc>
        <w:tc>
          <w:tcPr>
            <w:tcW w:w="326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2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3</w:t>
            </w:r>
          </w:p>
        </w:tc>
        <w:tc>
          <w:tcPr>
            <w:tcW w:w="145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hropometrics indicators</w:t>
            </w:r>
          </w:p>
        </w:tc>
        <w:tc>
          <w:tcPr>
            <w:tcW w:w="3261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Weight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.74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2.78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.71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0.9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76.58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0.33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18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BMI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84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5.21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.26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4.6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8.93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4.32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36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SBP (mmH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3.26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4.43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5.7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4.9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2.63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21.59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BP (mmH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c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.74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4.6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.37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2.3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81.00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3.72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19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trition intake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energy intake (kcal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334.57 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707.01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95.51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094.61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35.80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044.71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protein intake 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.63 (48.89-115.81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.89 (49.44-92.7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4.78 (40.49-94.91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fat intake 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.57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31.49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.6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50.13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.27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46.44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carbohydrate intake 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0.21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90.73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8.13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35.1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6.13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29.88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dietary fiber intake 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9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9.48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15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2.7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.31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1.08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cholesterol intake (m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2.10 (220.26-509.40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8.60 (302.09-735.8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58.15 (300.10-57.73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vitamin A intake (</w:t>
            </w:r>
            <w:r>
              <w:rPr>
                <w:rFonts w:hint="eastAsia" w:ascii="宋体" w:hAnsi="宋体" w:eastAsia="宋体" w:cs="Times New Roman"/>
              </w:rPr>
              <w:t>µ</w:t>
            </w:r>
            <w:r>
              <w:rPr>
                <w:rFonts w:hint="eastAsia" w:ascii="Times New Roman" w:hAnsi="Times New Roman" w:cs="Times New Roman"/>
              </w:rPr>
              <w:t>gRAE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b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9.10 (38.62-339.98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529.90 (222.45-902.65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606.00 (286.22-875.66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05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riboflavin intake (m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bc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0 (0.27-0.73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5.12 (12.57-53.7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.46 (0.83-3.21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vitamin C intake (m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b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31 (21.82-110.80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92.35 (60.20-196.0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91.58 (66.36-142.54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33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vitamin E intake (m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2.65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283.53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6.68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33.9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590.56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360.86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14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folic acid intake (m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4.62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386.97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1.98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280.94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10.4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322.95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calcium intake (m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9.20 (121.23-373.50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7.34 (157.19-355.8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5.04 (183.41-379.57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iron intake (m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c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.77 (8.16-20.05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.71 (15.44-23.15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5.32 (25.20-59.86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zinc intake (m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c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.9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8.98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45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1.3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7.56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5.15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selenium intake (m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08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26.32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.02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51.96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.76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29.84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iodine intake (</w:t>
            </w:r>
            <w:r>
              <w:rPr>
                <w:rFonts w:hint="eastAsia" w:ascii="宋体" w:hAnsi="宋体" w:eastAsia="宋体" w:cs="Times New Roman"/>
              </w:rPr>
              <w:t>µ</w:t>
            </w:r>
            <w:r>
              <w:rPr>
                <w:rFonts w:hint="eastAsia" w:ascii="Times New Roman" w:hAnsi="Times New Roman" w:cs="Times New Roman"/>
              </w:rPr>
              <w:t>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.75 (33.80-81.27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.83 (43.79-148.7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4.91 (39.71-203.32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fatty acid intake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.04 (15.00-68.27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73 (23.19-58.0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1.53 (38.28-94.73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SFA intake 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31 (5.21-8.31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47 (9.39-22.1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.61 (9.78-23.61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MUFA intake (g)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03 (2.56-11.13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45 (4.87-15.3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66 (6.52-17.64)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  Daily PUFA intake (g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43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2.45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.85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7.03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5.8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14.53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040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ochemical indicators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OGTT response 0h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789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0.373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OGTT response 1h</w:t>
            </w:r>
          </w:p>
        </w:tc>
        <w:tc>
          <w:tcPr>
            <w:tcW w:w="326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563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0.981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OGTT response 2h</w:t>
            </w:r>
          </w:p>
        </w:tc>
        <w:tc>
          <w:tcPr>
            <w:tcW w:w="326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332</w:t>
            </w:r>
            <w:r>
              <w:rPr>
                <w:rFonts w:hint="eastAsia" w:ascii="Times New Roman" w:hAnsi="Times New Roman" w:cs="Times New Roman"/>
              </w:rPr>
              <w:sym w:font="Symbol" w:char="F0B1"/>
            </w:r>
            <w:r>
              <w:rPr>
                <w:rFonts w:hint="eastAsia" w:ascii="Times New Roman" w:hAnsi="Times New Roman" w:cs="Times New Roman"/>
              </w:rPr>
              <w:t>0.906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5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hint="eastAsia" w:ascii="Times New Roman" w:hAnsi="Times New Roman" w:cs="Times New Roman"/>
          <w:i/>
          <w:sz w:val="18"/>
          <w:szCs w:val="18"/>
        </w:rPr>
        <w:t>Normal distributed c</w:t>
      </w:r>
      <w:r>
        <w:rPr>
          <w:rFonts w:ascii="Times New Roman" w:hAnsi="Times New Roman" w:cs="Times New Roman"/>
          <w:i/>
          <w:sz w:val="18"/>
          <w:szCs w:val="18"/>
        </w:rPr>
        <w:t>ontinuous variables were presented as mean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sym w:font="Symbol" w:char="F0B1"/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 xml:space="preserve">standard deviation and analyzed </w:t>
      </w:r>
      <w:r>
        <w:rPr>
          <w:rFonts w:hint="eastAsia" w:ascii="Times New Roman" w:hAnsi="Times New Roman" w:cs="Times New Roman"/>
          <w:i/>
          <w:sz w:val="18"/>
          <w:szCs w:val="18"/>
        </w:rPr>
        <w:t>using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sz w:val="18"/>
          <w:szCs w:val="18"/>
        </w:rPr>
        <w:t>one-way</w:t>
      </w:r>
      <w:r>
        <w:rPr>
          <w:rFonts w:ascii="Times New Roman" w:hAnsi="Times New Roman" w:cs="Times New Roman"/>
          <w:i/>
          <w:sz w:val="18"/>
          <w:szCs w:val="18"/>
        </w:rPr>
        <w:t xml:space="preserve"> ANOVA, and pairwise comparisons were compared by LSD-t test</w:t>
      </w:r>
      <w:r>
        <w:rPr>
          <w:rFonts w:hint="eastAsia" w:ascii="Times New Roman" w:hAnsi="Times New Roman" w:cs="Times New Roman"/>
          <w:i/>
          <w:sz w:val="18"/>
          <w:szCs w:val="18"/>
        </w:rPr>
        <w:t>; non-normal distributed c</w:t>
      </w:r>
      <w:r>
        <w:rPr>
          <w:rFonts w:ascii="Times New Roman" w:hAnsi="Times New Roman" w:cs="Times New Roman"/>
          <w:i/>
          <w:sz w:val="18"/>
          <w:szCs w:val="18"/>
        </w:rPr>
        <w:t>ontinuous variables were presented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 as </w:t>
      </w:r>
      <w:r>
        <w:rPr>
          <w:rFonts w:ascii="Times New Roman" w:hAnsi="Times New Roman" w:cs="Times New Roman"/>
          <w:i/>
          <w:sz w:val="18"/>
          <w:szCs w:val="18"/>
        </w:rPr>
        <w:t>medians and interquartile ranges (Q1-Q3)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 and analyzed using </w:t>
      </w:r>
      <w:r>
        <w:rPr>
          <w:rFonts w:ascii="Times New Roman" w:hAnsi="Times New Roman" w:cs="Times New Roman"/>
          <w:i/>
          <w:sz w:val="18"/>
          <w:szCs w:val="18"/>
        </w:rPr>
        <w:t>the Kruskal-Wallis H test</w:t>
      </w:r>
      <w:r>
        <w:rPr>
          <w:rFonts w:hint="eastAsia" w:ascii="Times New Roman" w:hAnsi="Times New Roman" w:cs="Times New Roman"/>
          <w:i/>
          <w:sz w:val="18"/>
          <w:szCs w:val="18"/>
        </w:rPr>
        <w:t>.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sz w:val="18"/>
          <w:szCs w:val="18"/>
        </w:rPr>
        <w:t>indicates significant differences between groups</w:t>
      </w:r>
      <w:r>
        <w:rPr>
          <w:rFonts w:hint="eastAsia" w:ascii="Times New Roman" w:hAnsi="Times New Roman" w:cs="Times New Roman"/>
          <w:i/>
          <w:sz w:val="18"/>
          <w:szCs w:val="18"/>
        </w:rPr>
        <w:t>;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sz w:val="18"/>
          <w:szCs w:val="18"/>
          <w:vertAlign w:val="superscript"/>
        </w:rPr>
        <w:t xml:space="preserve">a </w:t>
      </w:r>
      <w:r>
        <w:rPr>
          <w:rFonts w:hint="eastAsia" w:ascii="Times New Roman" w:hAnsi="Times New Roman" w:cs="Times New Roman"/>
          <w:i/>
          <w:sz w:val="18"/>
          <w:szCs w:val="18"/>
        </w:rPr>
        <w:t>indicate</w:t>
      </w:r>
      <w:r>
        <w:rPr>
          <w:rFonts w:ascii="Times New Roman" w:hAnsi="Times New Roman" w:cs="Times New Roman"/>
          <w:i/>
          <w:sz w:val="18"/>
          <w:szCs w:val="18"/>
        </w:rPr>
        <w:t xml:space="preserve">s significant difference between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1 and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2; </w:t>
      </w:r>
      <w:r>
        <w:rPr>
          <w:rFonts w:hint="eastAsia" w:ascii="Times New Roman" w:hAnsi="Times New Roman" w:cs="Times New Roman"/>
          <w:i/>
          <w:sz w:val="18"/>
          <w:szCs w:val="18"/>
          <w:vertAlign w:val="superscript"/>
        </w:rPr>
        <w:t xml:space="preserve">b </w:t>
      </w:r>
      <w:r>
        <w:rPr>
          <w:rFonts w:hint="eastAsia" w:ascii="Times New Roman" w:hAnsi="Times New Roman" w:cs="Times New Roman"/>
          <w:i/>
          <w:sz w:val="18"/>
          <w:szCs w:val="18"/>
        </w:rPr>
        <w:t>indicate</w:t>
      </w:r>
      <w:r>
        <w:rPr>
          <w:rFonts w:ascii="Times New Roman" w:hAnsi="Times New Roman" w:cs="Times New Roman"/>
          <w:i/>
          <w:sz w:val="18"/>
          <w:szCs w:val="18"/>
        </w:rPr>
        <w:t xml:space="preserve">s significant difference between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1 and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3; </w:t>
      </w:r>
      <w:r>
        <w:rPr>
          <w:rFonts w:hint="eastAsia" w:ascii="Times New Roman" w:hAnsi="Times New Roman" w:cs="Times New Roman"/>
          <w:i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i/>
          <w:sz w:val="18"/>
          <w:szCs w:val="18"/>
        </w:rPr>
        <w:t xml:space="preserve">indicates significant difference between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2 and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>3.</w:t>
      </w:r>
    </w:p>
    <w:p>
      <w:pPr>
        <w:rPr>
          <w:i/>
          <w:sz w:val="18"/>
          <w:szCs w:val="18"/>
        </w:rPr>
      </w:pP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1, first </w:t>
      </w:r>
      <w:r>
        <w:rPr>
          <w:rFonts w:ascii="Times New Roman" w:hAnsi="Times New Roman" w:cs="Times New Roman"/>
          <w:i/>
          <w:sz w:val="18"/>
          <w:szCs w:val="18"/>
        </w:rPr>
        <w:t>trimester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;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2, second trimester; </w:t>
      </w:r>
      <w:r>
        <w:rPr>
          <w:rFonts w:hint="eastAsia" w:ascii="Times New Roman" w:hAnsi="Times New Roman" w:cs="Times New Roman"/>
          <w:i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sz w:val="18"/>
          <w:szCs w:val="18"/>
        </w:rPr>
        <w:t xml:space="preserve">3, third trimester; BMI, body mass index; SBP, systolic blood pressure; DBP, diastolic blood pressure; SFA, saturated fatty acid; MUFA, monounsaturated fatty acid; PUFA, polyunsaturated fatty acid; OGTT, oral glucose tolerance test.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yMjMzZTdlODU4Yzc4MjFjYjdhNmQxNzBmM2NkMjgifQ=="/>
  </w:docVars>
  <w:rsids>
    <w:rsidRoot w:val="006944BA"/>
    <w:rsid w:val="000011E0"/>
    <w:rsid w:val="00040BD7"/>
    <w:rsid w:val="00043429"/>
    <w:rsid w:val="00071EBD"/>
    <w:rsid w:val="000A57C1"/>
    <w:rsid w:val="000B1C06"/>
    <w:rsid w:val="000C153A"/>
    <w:rsid w:val="000D2088"/>
    <w:rsid w:val="000D27D3"/>
    <w:rsid w:val="000E1591"/>
    <w:rsid w:val="000E65B3"/>
    <w:rsid w:val="00103F40"/>
    <w:rsid w:val="001167B6"/>
    <w:rsid w:val="00152820"/>
    <w:rsid w:val="00173115"/>
    <w:rsid w:val="001807B5"/>
    <w:rsid w:val="001A53B3"/>
    <w:rsid w:val="001B2C16"/>
    <w:rsid w:val="001E6B81"/>
    <w:rsid w:val="00205B17"/>
    <w:rsid w:val="00217AA5"/>
    <w:rsid w:val="00255402"/>
    <w:rsid w:val="002565CA"/>
    <w:rsid w:val="002C2790"/>
    <w:rsid w:val="002C4622"/>
    <w:rsid w:val="002D6083"/>
    <w:rsid w:val="00302DE2"/>
    <w:rsid w:val="0033319B"/>
    <w:rsid w:val="00375B2D"/>
    <w:rsid w:val="003935D0"/>
    <w:rsid w:val="003A3AE7"/>
    <w:rsid w:val="003A716D"/>
    <w:rsid w:val="003C1DC4"/>
    <w:rsid w:val="003D7E77"/>
    <w:rsid w:val="003E1964"/>
    <w:rsid w:val="003F1E13"/>
    <w:rsid w:val="0041628F"/>
    <w:rsid w:val="004262B6"/>
    <w:rsid w:val="004770A9"/>
    <w:rsid w:val="00481E61"/>
    <w:rsid w:val="00484114"/>
    <w:rsid w:val="004D7DA1"/>
    <w:rsid w:val="004E4DAE"/>
    <w:rsid w:val="005245DF"/>
    <w:rsid w:val="0055304B"/>
    <w:rsid w:val="005B7E88"/>
    <w:rsid w:val="005F579E"/>
    <w:rsid w:val="00605D39"/>
    <w:rsid w:val="0062004C"/>
    <w:rsid w:val="00641036"/>
    <w:rsid w:val="0066107F"/>
    <w:rsid w:val="006944BA"/>
    <w:rsid w:val="006B4901"/>
    <w:rsid w:val="007077D3"/>
    <w:rsid w:val="0071391E"/>
    <w:rsid w:val="0073166D"/>
    <w:rsid w:val="00772BD2"/>
    <w:rsid w:val="00793C25"/>
    <w:rsid w:val="00795192"/>
    <w:rsid w:val="0079553D"/>
    <w:rsid w:val="0079745E"/>
    <w:rsid w:val="007A25E0"/>
    <w:rsid w:val="007B0FD7"/>
    <w:rsid w:val="007B7CBD"/>
    <w:rsid w:val="007C2C6A"/>
    <w:rsid w:val="007D0051"/>
    <w:rsid w:val="007F7C56"/>
    <w:rsid w:val="008024AB"/>
    <w:rsid w:val="00812FBA"/>
    <w:rsid w:val="00814134"/>
    <w:rsid w:val="00815FFF"/>
    <w:rsid w:val="00820607"/>
    <w:rsid w:val="00821FDD"/>
    <w:rsid w:val="00856679"/>
    <w:rsid w:val="00857A4D"/>
    <w:rsid w:val="00863A3E"/>
    <w:rsid w:val="00883747"/>
    <w:rsid w:val="008C1F78"/>
    <w:rsid w:val="009069A1"/>
    <w:rsid w:val="0094348D"/>
    <w:rsid w:val="00950286"/>
    <w:rsid w:val="00981F5F"/>
    <w:rsid w:val="009A21A0"/>
    <w:rsid w:val="009A3CC0"/>
    <w:rsid w:val="009B593D"/>
    <w:rsid w:val="009E1CE3"/>
    <w:rsid w:val="009F4FD6"/>
    <w:rsid w:val="00A13B61"/>
    <w:rsid w:val="00A1422F"/>
    <w:rsid w:val="00A46DCF"/>
    <w:rsid w:val="00A50218"/>
    <w:rsid w:val="00A57A8D"/>
    <w:rsid w:val="00AA0C82"/>
    <w:rsid w:val="00AA7766"/>
    <w:rsid w:val="00AD4FB8"/>
    <w:rsid w:val="00B00C01"/>
    <w:rsid w:val="00B2040D"/>
    <w:rsid w:val="00B26C46"/>
    <w:rsid w:val="00B50227"/>
    <w:rsid w:val="00B62644"/>
    <w:rsid w:val="00B70E55"/>
    <w:rsid w:val="00C00A7D"/>
    <w:rsid w:val="00C1015D"/>
    <w:rsid w:val="00C432D3"/>
    <w:rsid w:val="00C67AA9"/>
    <w:rsid w:val="00CD4988"/>
    <w:rsid w:val="00CD7EC9"/>
    <w:rsid w:val="00D10AE7"/>
    <w:rsid w:val="00D932CE"/>
    <w:rsid w:val="00DA325C"/>
    <w:rsid w:val="00DC6A58"/>
    <w:rsid w:val="00DD77D9"/>
    <w:rsid w:val="00DE4B40"/>
    <w:rsid w:val="00E142E4"/>
    <w:rsid w:val="00E804B8"/>
    <w:rsid w:val="00E90A15"/>
    <w:rsid w:val="00E92748"/>
    <w:rsid w:val="00EC7D30"/>
    <w:rsid w:val="00ED6620"/>
    <w:rsid w:val="00EE185C"/>
    <w:rsid w:val="00EE1C4B"/>
    <w:rsid w:val="00F17011"/>
    <w:rsid w:val="00F36EA0"/>
    <w:rsid w:val="00F4119B"/>
    <w:rsid w:val="00F41D7A"/>
    <w:rsid w:val="00F464EA"/>
    <w:rsid w:val="00F53C26"/>
    <w:rsid w:val="00F665A9"/>
    <w:rsid w:val="00F719B5"/>
    <w:rsid w:val="00F72640"/>
    <w:rsid w:val="00F76826"/>
    <w:rsid w:val="00F84B73"/>
    <w:rsid w:val="00F9272A"/>
    <w:rsid w:val="00FC23FA"/>
    <w:rsid w:val="00FC530B"/>
    <w:rsid w:val="00FC620F"/>
    <w:rsid w:val="00FC6498"/>
    <w:rsid w:val="00FD7A30"/>
    <w:rsid w:val="171E2541"/>
    <w:rsid w:val="2C2C73FB"/>
    <w:rsid w:val="38C13287"/>
    <w:rsid w:val="38FD721B"/>
    <w:rsid w:val="5F187D3C"/>
    <w:rsid w:val="612D7B08"/>
    <w:rsid w:val="6BC40180"/>
    <w:rsid w:val="73AF3068"/>
    <w:rsid w:val="79E3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tgt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2575</Characters>
  <Lines>21</Lines>
  <Paragraphs>6</Paragraphs>
  <TotalTime>2906</TotalTime>
  <ScaleCrop>false</ScaleCrop>
  <LinksUpToDate>false</LinksUpToDate>
  <CharactersWithSpaces>28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10:19:00Z</dcterms:created>
  <dc:creator>Lmuxia91@126.com</dc:creator>
  <cp:lastModifiedBy>lmx*^_^*</cp:lastModifiedBy>
  <cp:lastPrinted>2022-10-27T07:20:00Z</cp:lastPrinted>
  <dcterms:modified xsi:type="dcterms:W3CDTF">2023-02-16T07:53:59Z</dcterms:modified>
  <cp:revision>1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B9776B1E0DC4DE0A7EAEABD623247A7</vt:lpwstr>
  </property>
</Properties>
</file>